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21. Performance of different extraction platforms and input material typ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81.7834394904457"/>
        <w:gridCol w:w="983.6942675159236"/>
        <w:gridCol w:w="983.6942675159236"/>
        <w:gridCol w:w="983.6942675159236"/>
        <w:gridCol w:w="998.5987261146497"/>
        <w:gridCol w:w="1013.5031847133757"/>
        <w:gridCol w:w="1564.9681528662422"/>
        <w:gridCol w:w="1550.063694267516"/>
        <w:tblGridChange w:id="0">
          <w:tblGrid>
            <w:gridCol w:w="1281.7834394904457"/>
            <w:gridCol w:w="983.6942675159236"/>
            <w:gridCol w:w="983.6942675159236"/>
            <w:gridCol w:w="983.6942675159236"/>
            <w:gridCol w:w="998.5987261146497"/>
            <w:gridCol w:w="1013.5031847133757"/>
            <w:gridCol w:w="1564.9681528662422"/>
            <w:gridCol w:w="1550.063694267516"/>
          </w:tblGrid>
        </w:tblGridChange>
      </w:tblGrid>
      <w:tr>
        <w:trPr>
          <w:trHeight w:val="90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ategor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yp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+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rtl w:val="0"/>
              </w:rPr>
              <w:t xml:space="preserve">/WGS–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–</w:t>
              <w:br w:type="textWrapping"/>
              <w:t xml:space="preserve">/WGS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+</w:t>
              <w:br w:type="textWrapping"/>
              <w:t xml:space="preserve">/WGS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nel– /WGS–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A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A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]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uto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380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% [99.6%-99.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ema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389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8% [99.6%-99.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utogen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Del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22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1% [96.1%-100%]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hema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23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C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385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% [99.5%-99.8%]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N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383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.7% [99.5%-99.9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dotted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785" w:hRule="atLeast"/>
        </w:trPr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BC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23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.5% [96.8%-100%]</w:t>
            </w:r>
          </w:p>
        </w:tc>
        <w:tc>
          <w:tcPr>
            <w:tcBorders>
              <w:top w:color="000000" w:space="0" w:sz="8" w:val="dotted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  <w:tr>
        <w:trPr>
          <w:trHeight w:val="80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Whole Bloo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1422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40.0" w:type="dxa"/>
              <w:bottom w:w="10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 [100%-100%]</w:t>
            </w:r>
          </w:p>
        </w:tc>
      </w:tr>
    </w:tbl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shd w:fill="ffffff" w:val="clear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+ </w:t>
      </w:r>
      <w:r w:rsidDel="00000000" w:rsidR="00000000" w:rsidRPr="00000000">
        <w:rPr>
          <w:rtl w:val="0"/>
        </w:rPr>
        <w:t xml:space="preserve">indicates that a variant was present on the panel or the corresponding whole genome sequencing (WGS) sampl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–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indicates that a variant was not present on the panel or the corresponding WGS sampl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PPA, positive percent agreement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i w:val="1"/>
          <w:vertAlign w:val="superscript"/>
          <w:rtl w:val="0"/>
        </w:rPr>
        <w:t xml:space="preserve"> e</w:t>
      </w:r>
      <w:r w:rsidDel="00000000" w:rsidR="00000000" w:rsidRPr="00000000">
        <w:rPr>
          <w:rtl w:val="0"/>
        </w:rPr>
        <w:t xml:space="preserve">NPA, negative percent agreement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WBC, whole blood and buffy coat.</w:t>
      </w:r>
      <w:r w:rsidDel="00000000" w:rsidR="00000000" w:rsidRPr="00000000">
        <w:rPr>
          <w:i w:val="1"/>
          <w:vertAlign w:val="superscript"/>
          <w:rtl w:val="0"/>
        </w:rPr>
        <w:t xml:space="preserve"> g</w:t>
      </w:r>
      <w:r w:rsidDel="00000000" w:rsidR="00000000" w:rsidRPr="00000000">
        <w:rPr>
          <w:rtl w:val="0"/>
        </w:rPr>
        <w:t xml:space="preserve">SNVs, single nucleotide variants.</w:t>
      </w:r>
      <w:r w:rsidDel="00000000" w:rsidR="00000000" w:rsidRPr="00000000">
        <w:rPr>
          <w:i w:val="1"/>
          <w:vertAlign w:val="superscript"/>
          <w:rtl w:val="0"/>
        </w:rPr>
        <w:t xml:space="preserve"> h</w:t>
      </w:r>
      <w:r w:rsidDel="00000000" w:rsidR="00000000" w:rsidRPr="00000000">
        <w:rPr>
          <w:rtl w:val="0"/>
        </w:rPr>
        <w:t xml:space="preserve">InDel, insertion or deletion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